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67B54D" w14:textId="5EB37C03" w:rsidR="006F7DF0" w:rsidRPr="00305838" w:rsidRDefault="00173136" w:rsidP="00305838">
      <w:pPr>
        <w:pStyle w:val="Legenda"/>
        <w:keepNext/>
        <w:spacing w:before="200"/>
        <w:ind w:firstLine="0"/>
        <w:jc w:val="center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1 </w:t>
      </w:r>
      <w:r w:rsidR="006F7DF0" w:rsidRPr="00305838">
        <w:rPr>
          <w:rFonts w:ascii="Times New Roman" w:hAnsi="Times New Roman" w:cs="Times New Roman"/>
          <w:color w:val="auto"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  <w:r w:rsidR="00E13338" w:rsidRPr="0030583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6F7DF0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Crystal data and structure refinement</w:t>
      </w:r>
      <w:r w:rsidR="002E7BF7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of </w:t>
      </w:r>
      <w:r w:rsidR="00577C75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FBHZ</w:t>
      </w:r>
      <w:r w:rsidR="002E7BF7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7"/>
        <w:gridCol w:w="1788"/>
        <w:gridCol w:w="1448"/>
      </w:tblGrid>
      <w:tr w:rsidR="00377A5D" w:rsidRPr="00173136" w14:paraId="51C78FDE" w14:textId="77777777" w:rsidTr="00377A5D">
        <w:trPr>
          <w:jc w:val="center"/>
        </w:trPr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2CA31753" w14:textId="77777777" w:rsidR="00377A5D" w:rsidRPr="00305838" w:rsidRDefault="00377A5D" w:rsidP="00377A5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Identification code 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noWrap/>
            <w:vAlign w:val="center"/>
            <w:hideMark/>
          </w:tcPr>
          <w:p w14:paraId="07C2A884" w14:textId="77777777" w:rsidR="00377A5D" w:rsidRPr="00BF1B49" w:rsidRDefault="007C3563" w:rsidP="00377A5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FF0000"/>
                <w:lang w:val="en-GB" w:eastAsia="pt-BR"/>
              </w:rPr>
            </w:pPr>
            <w:r w:rsidRPr="00173136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CCDC </w:t>
            </w:r>
            <w:r w:rsidR="00BF1B49" w:rsidRPr="00173136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1497913</w:t>
            </w:r>
          </w:p>
        </w:tc>
      </w:tr>
      <w:tr w:rsidR="009B610F" w:rsidRPr="00173136" w14:paraId="6CE6BE7B" w14:textId="77777777" w:rsidTr="00702804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FE70F29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Empirical formula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E3D9E18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</w:t>
            </w:r>
            <w:r w:rsidRPr="00305838">
              <w:rPr>
                <w:rFonts w:ascii="Times New Roman" w:eastAsia="Times New Roman" w:hAnsi="Times New Roman" w:cs="Times New Roman"/>
                <w:vertAlign w:val="subscript"/>
                <w:lang w:val="en-GB" w:eastAsia="pt-BR"/>
              </w:rPr>
              <w:t>21</w:t>
            </w: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H</w:t>
            </w:r>
            <w:r w:rsidRPr="00305838">
              <w:rPr>
                <w:rFonts w:ascii="Times New Roman" w:eastAsia="Times New Roman" w:hAnsi="Times New Roman" w:cs="Times New Roman"/>
                <w:vertAlign w:val="subscript"/>
                <w:lang w:val="en-GB" w:eastAsia="pt-BR"/>
              </w:rPr>
              <w:t>17</w:t>
            </w: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FN</w:t>
            </w:r>
            <w:r w:rsidRPr="00305838">
              <w:rPr>
                <w:rFonts w:ascii="Times New Roman" w:eastAsia="Times New Roman" w:hAnsi="Times New Roman" w:cs="Times New Roman"/>
                <w:vertAlign w:val="subscript"/>
                <w:lang w:val="en-GB" w:eastAsia="pt-BR"/>
              </w:rPr>
              <w:t>2</w:t>
            </w: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O</w:t>
            </w:r>
            <w:r w:rsidRPr="00305838">
              <w:rPr>
                <w:rFonts w:ascii="Times New Roman" w:eastAsia="Times New Roman" w:hAnsi="Times New Roman" w:cs="Times New Roman"/>
                <w:vertAlign w:val="subscript"/>
                <w:lang w:val="en-GB" w:eastAsia="pt-BR"/>
              </w:rPr>
              <w:t>2</w:t>
            </w: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</w:t>
            </w:r>
          </w:p>
        </w:tc>
      </w:tr>
      <w:tr w:rsidR="009B610F" w:rsidRPr="00173136" w14:paraId="0604E7A7" w14:textId="77777777" w:rsidTr="00702804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B2664A0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Formula weight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AEF365A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348.36 </w:t>
            </w:r>
          </w:p>
        </w:tc>
      </w:tr>
      <w:tr w:rsidR="009B610F" w:rsidRPr="00173136" w14:paraId="14F62767" w14:textId="77777777" w:rsidTr="00702804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53793B0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Temperature/K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0298C3F" w14:textId="77777777" w:rsidR="009B610F" w:rsidRPr="00305838" w:rsidRDefault="00702804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96(2)</w:t>
            </w:r>
            <w:r w:rsidR="009B610F"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</w:t>
            </w:r>
          </w:p>
        </w:tc>
      </w:tr>
      <w:tr w:rsidR="009B610F" w:rsidRPr="00305838" w14:paraId="4E3A1F0F" w14:textId="77777777" w:rsidTr="00702804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2525E14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Crystal system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CEFFFED" w14:textId="77777777" w:rsidR="009B610F" w:rsidRPr="00305838" w:rsidRDefault="00244206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Monoclinic</w:t>
            </w:r>
            <w:r w:rsidR="009B610F"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</w:t>
            </w:r>
          </w:p>
        </w:tc>
      </w:tr>
      <w:tr w:rsidR="009B610F" w:rsidRPr="00305838" w14:paraId="4FF71BB1" w14:textId="77777777" w:rsidTr="00702804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6C654F2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Space group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1B5A13B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P2</w:t>
            </w:r>
            <w:r w:rsidRPr="00305838">
              <w:rPr>
                <w:rFonts w:ascii="Times New Roman" w:eastAsia="Times New Roman" w:hAnsi="Times New Roman" w:cs="Times New Roman"/>
                <w:vertAlign w:val="subscript"/>
                <w:lang w:val="en-GB" w:eastAsia="pt-BR"/>
              </w:rPr>
              <w:t>1</w:t>
            </w: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</w:t>
            </w:r>
          </w:p>
        </w:tc>
      </w:tr>
      <w:tr w:rsidR="00DE48AC" w:rsidRPr="00305838" w14:paraId="6CAE9C55" w14:textId="77777777" w:rsidTr="00702804">
        <w:trPr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55EE252C" w14:textId="77777777" w:rsidR="00DE48AC" w:rsidRPr="00305838" w:rsidRDefault="00DE48AC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Unit cell dimensions</w:t>
            </w:r>
          </w:p>
        </w:tc>
        <w:tc>
          <w:tcPr>
            <w:tcW w:w="0" w:type="auto"/>
            <w:noWrap/>
            <w:vAlign w:val="center"/>
            <w:hideMark/>
          </w:tcPr>
          <w:p w14:paraId="2C14FAF4" w14:textId="77777777" w:rsidR="00DE48AC" w:rsidRPr="00305838" w:rsidRDefault="00DE48AC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.5766(5) Å</w:t>
            </w:r>
          </w:p>
        </w:tc>
        <w:tc>
          <w:tcPr>
            <w:tcW w:w="0" w:type="auto"/>
            <w:vAlign w:val="center"/>
          </w:tcPr>
          <w:p w14:paraId="3BEC20AF" w14:textId="77777777" w:rsidR="00DE48AC" w:rsidRPr="00305838" w:rsidRDefault="00DE48AC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0 °</w:t>
            </w:r>
          </w:p>
        </w:tc>
      </w:tr>
      <w:tr w:rsidR="00DE48AC" w:rsidRPr="00305838" w14:paraId="1A6E3B60" w14:textId="77777777" w:rsidTr="00702804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01B06304" w14:textId="77777777" w:rsidR="00DE48AC" w:rsidRPr="00305838" w:rsidRDefault="00DE48AC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D346ED" w14:textId="77777777" w:rsidR="00DE48AC" w:rsidRPr="00305838" w:rsidRDefault="00DE48AC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.1893(3) Å</w:t>
            </w:r>
          </w:p>
        </w:tc>
        <w:tc>
          <w:tcPr>
            <w:tcW w:w="0" w:type="auto"/>
            <w:vAlign w:val="center"/>
          </w:tcPr>
          <w:p w14:paraId="5254CDF6" w14:textId="77777777" w:rsidR="00DE48AC" w:rsidRPr="00305838" w:rsidRDefault="00DE48AC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100.451(2) ° </w:t>
            </w:r>
          </w:p>
        </w:tc>
      </w:tr>
      <w:tr w:rsidR="00DE48AC" w:rsidRPr="00305838" w14:paraId="7E6C56F2" w14:textId="77777777" w:rsidTr="00702804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11E87FA9" w14:textId="77777777" w:rsidR="00DE48AC" w:rsidRPr="00305838" w:rsidRDefault="00DE48AC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762933" w14:textId="77777777" w:rsidR="00DE48AC" w:rsidRPr="00305838" w:rsidRDefault="00DE48AC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9.7867(10) Å</w:t>
            </w:r>
          </w:p>
        </w:tc>
        <w:tc>
          <w:tcPr>
            <w:tcW w:w="0" w:type="auto"/>
            <w:vAlign w:val="center"/>
          </w:tcPr>
          <w:p w14:paraId="131742DA" w14:textId="77777777" w:rsidR="00DE48AC" w:rsidRPr="00305838" w:rsidRDefault="00DE48AC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0 °</w:t>
            </w:r>
          </w:p>
        </w:tc>
      </w:tr>
      <w:tr w:rsidR="009B610F" w:rsidRPr="00305838" w14:paraId="4D7D022B" w14:textId="77777777" w:rsidTr="00702804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D507322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Volume/Å</w:t>
            </w:r>
            <w:r w:rsidRPr="00305838">
              <w:rPr>
                <w:rFonts w:ascii="Times New Roman" w:eastAsia="Times New Roman" w:hAnsi="Times New Roman" w:cs="Times New Roman"/>
                <w:vertAlign w:val="superscript"/>
                <w:lang w:val="en-GB" w:eastAsia="pt-BR"/>
              </w:rPr>
              <w:t>3</w:t>
            </w: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25DA483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866.03(8) </w:t>
            </w:r>
          </w:p>
        </w:tc>
      </w:tr>
      <w:tr w:rsidR="009B610F" w:rsidRPr="00305838" w14:paraId="259304DC" w14:textId="77777777" w:rsidTr="00702804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FC8F786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Z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BCCA997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2 </w:t>
            </w:r>
          </w:p>
        </w:tc>
      </w:tr>
      <w:tr w:rsidR="009B610F" w:rsidRPr="00305838" w14:paraId="5AA6788A" w14:textId="77777777" w:rsidTr="00702804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42E4145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ρ</w:t>
            </w:r>
            <w:r w:rsidRPr="00305838">
              <w:rPr>
                <w:rFonts w:ascii="Times New Roman" w:eastAsia="Times New Roman" w:hAnsi="Times New Roman" w:cs="Times New Roman"/>
                <w:vertAlign w:val="subscript"/>
                <w:lang w:val="en-GB" w:eastAsia="pt-BR"/>
              </w:rPr>
              <w:t>calc</w:t>
            </w: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g/cm</w:t>
            </w:r>
            <w:r w:rsidRPr="00305838">
              <w:rPr>
                <w:rFonts w:ascii="Times New Roman" w:eastAsia="Times New Roman" w:hAnsi="Times New Roman" w:cs="Times New Roman"/>
                <w:vertAlign w:val="superscript"/>
                <w:lang w:val="en-GB" w:eastAsia="pt-BR"/>
              </w:rPr>
              <w:t>3</w:t>
            </w: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D8AA345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1.336 </w:t>
            </w:r>
          </w:p>
        </w:tc>
      </w:tr>
      <w:tr w:rsidR="009B610F" w:rsidRPr="00305838" w14:paraId="7D001024" w14:textId="77777777" w:rsidTr="00702804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F6B243E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μ/mm</w:t>
            </w:r>
            <w:r w:rsidRPr="00305838">
              <w:rPr>
                <w:rFonts w:ascii="Times New Roman" w:eastAsia="Times New Roman" w:hAnsi="Times New Roman" w:cs="Times New Roman"/>
                <w:vertAlign w:val="superscript"/>
                <w:lang w:val="en-GB" w:eastAsia="pt-BR"/>
              </w:rPr>
              <w:noBreakHyphen/>
              <w:t>1</w:t>
            </w: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C5A3DC3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0.774 </w:t>
            </w:r>
          </w:p>
        </w:tc>
      </w:tr>
      <w:tr w:rsidR="009B610F" w:rsidRPr="00305838" w14:paraId="52093010" w14:textId="77777777" w:rsidTr="00702804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6783F06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F(000)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E168C17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364.0 </w:t>
            </w:r>
          </w:p>
        </w:tc>
      </w:tr>
      <w:tr w:rsidR="009B610F" w:rsidRPr="00305838" w14:paraId="6B44F9DD" w14:textId="77777777" w:rsidTr="00702804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585AA42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rystal size/mm</w:t>
            </w:r>
            <w:r w:rsidRPr="00305838">
              <w:rPr>
                <w:rFonts w:ascii="Times New Roman" w:eastAsia="Times New Roman" w:hAnsi="Times New Roman" w:cs="Times New Roman"/>
                <w:vertAlign w:val="superscript"/>
                <w:lang w:val="en-GB" w:eastAsia="pt-BR"/>
              </w:rPr>
              <w:t>3</w:t>
            </w: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3E174A7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0 × 0 × 0 </w:t>
            </w:r>
          </w:p>
        </w:tc>
      </w:tr>
      <w:tr w:rsidR="009B610F" w:rsidRPr="00305838" w14:paraId="54DD6558" w14:textId="77777777" w:rsidTr="00702804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0329343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Radiation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F485478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CuKα (λ = 1.54184) </w:t>
            </w:r>
          </w:p>
        </w:tc>
      </w:tr>
      <w:tr w:rsidR="009B610F" w:rsidRPr="00305838" w14:paraId="63418302" w14:textId="77777777" w:rsidTr="00702804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C85D46F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2Θ range for data collection/°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5337CA4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9.09 to 136.902 </w:t>
            </w:r>
          </w:p>
        </w:tc>
      </w:tr>
      <w:tr w:rsidR="009B610F" w:rsidRPr="00305838" w14:paraId="2AA94CA5" w14:textId="77777777" w:rsidTr="00702804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34BBEFD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Index ranges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BEAD2E3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-10 ≤ h ≤ 10, -6 ≤ k ≤ 5, -23 ≤ l ≤ 23 </w:t>
            </w:r>
          </w:p>
        </w:tc>
      </w:tr>
      <w:tr w:rsidR="009B610F" w:rsidRPr="00305838" w14:paraId="72D5E776" w14:textId="77777777" w:rsidTr="00702804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BEE2B49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Reflections collected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AFF6517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10407 </w:t>
            </w:r>
          </w:p>
        </w:tc>
      </w:tr>
      <w:tr w:rsidR="009B610F" w:rsidRPr="00305838" w14:paraId="0DED62C7" w14:textId="77777777" w:rsidTr="00702804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31D9E58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Independent reflections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2504ED6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3088 [R</w:t>
            </w:r>
            <w:r w:rsidRPr="00305838">
              <w:rPr>
                <w:rFonts w:ascii="Times New Roman" w:eastAsia="Times New Roman" w:hAnsi="Times New Roman" w:cs="Times New Roman"/>
                <w:vertAlign w:val="subscript"/>
                <w:lang w:val="en-GB" w:eastAsia="pt-BR"/>
              </w:rPr>
              <w:t>int</w:t>
            </w: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= 0.0436, R</w:t>
            </w:r>
            <w:r w:rsidRPr="00305838">
              <w:rPr>
                <w:rFonts w:ascii="Times New Roman" w:eastAsia="Times New Roman" w:hAnsi="Times New Roman" w:cs="Times New Roman"/>
                <w:vertAlign w:val="subscript"/>
                <w:lang w:val="en-GB" w:eastAsia="pt-BR"/>
              </w:rPr>
              <w:t>sigma</w:t>
            </w: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= 0.036] </w:t>
            </w:r>
          </w:p>
        </w:tc>
      </w:tr>
      <w:tr w:rsidR="009B610F" w:rsidRPr="00305838" w14:paraId="1276891F" w14:textId="77777777" w:rsidTr="00702804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6F329A8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Data/restraints/parameters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992092B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3088/1/236 </w:t>
            </w:r>
          </w:p>
        </w:tc>
      </w:tr>
      <w:tr w:rsidR="009B610F" w:rsidRPr="00305838" w14:paraId="29658A09" w14:textId="77777777" w:rsidTr="00702804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8771D36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Goodness-of-fit on F</w:t>
            </w:r>
            <w:r w:rsidRPr="00305838">
              <w:rPr>
                <w:rFonts w:ascii="Times New Roman" w:eastAsia="Times New Roman" w:hAnsi="Times New Roman" w:cs="Times New Roman"/>
                <w:vertAlign w:val="superscript"/>
                <w:lang w:val="en-GB" w:eastAsia="pt-BR"/>
              </w:rPr>
              <w:t>2</w:t>
            </w: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CA88E3D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1.046 </w:t>
            </w:r>
          </w:p>
        </w:tc>
      </w:tr>
      <w:tr w:rsidR="009B610F" w:rsidRPr="00305838" w14:paraId="462374A2" w14:textId="77777777" w:rsidTr="00702804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76D46DF" w14:textId="77777777" w:rsidR="009B610F" w:rsidRPr="001C728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eastAsia="pt-BR"/>
              </w:rPr>
            </w:pPr>
            <w:r w:rsidRPr="001C7288">
              <w:rPr>
                <w:rFonts w:ascii="Times New Roman" w:eastAsia="Times New Roman" w:hAnsi="Times New Roman" w:cs="Times New Roman"/>
                <w:lang w:eastAsia="pt-BR"/>
              </w:rPr>
              <w:t>Final R indexes [I&gt;=2</w:t>
            </w: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σ</w:t>
            </w:r>
            <w:r w:rsidRPr="001C7288">
              <w:rPr>
                <w:rFonts w:ascii="Times New Roman" w:eastAsia="Times New Roman" w:hAnsi="Times New Roman" w:cs="Times New Roman"/>
                <w:lang w:eastAsia="pt-BR"/>
              </w:rPr>
              <w:t xml:space="preserve"> (I)]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644BD6A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R</w:t>
            </w:r>
            <w:r w:rsidRPr="00305838">
              <w:rPr>
                <w:rFonts w:ascii="Times New Roman" w:eastAsia="Times New Roman" w:hAnsi="Times New Roman" w:cs="Times New Roman"/>
                <w:vertAlign w:val="subscript"/>
                <w:lang w:val="en-GB" w:eastAsia="pt-BR"/>
              </w:rPr>
              <w:t>1</w:t>
            </w: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= 0.0388, wR</w:t>
            </w:r>
            <w:r w:rsidRPr="00305838">
              <w:rPr>
                <w:rFonts w:ascii="Times New Roman" w:eastAsia="Times New Roman" w:hAnsi="Times New Roman" w:cs="Times New Roman"/>
                <w:vertAlign w:val="subscript"/>
                <w:lang w:val="en-GB" w:eastAsia="pt-BR"/>
              </w:rPr>
              <w:t>2</w:t>
            </w: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= 0.1071 </w:t>
            </w:r>
          </w:p>
        </w:tc>
      </w:tr>
      <w:tr w:rsidR="009B610F" w:rsidRPr="00305838" w14:paraId="1F7D1199" w14:textId="77777777" w:rsidTr="00702804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93E3EB2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Final R indexes [all data]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3F81652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R</w:t>
            </w:r>
            <w:r w:rsidRPr="00305838">
              <w:rPr>
                <w:rFonts w:ascii="Times New Roman" w:eastAsia="Times New Roman" w:hAnsi="Times New Roman" w:cs="Times New Roman"/>
                <w:vertAlign w:val="subscript"/>
                <w:lang w:val="en-GB" w:eastAsia="pt-BR"/>
              </w:rPr>
              <w:t>1</w:t>
            </w: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= 0.0502, wR</w:t>
            </w:r>
            <w:r w:rsidRPr="00305838">
              <w:rPr>
                <w:rFonts w:ascii="Times New Roman" w:eastAsia="Times New Roman" w:hAnsi="Times New Roman" w:cs="Times New Roman"/>
                <w:vertAlign w:val="subscript"/>
                <w:lang w:val="en-GB" w:eastAsia="pt-BR"/>
              </w:rPr>
              <w:t>2</w:t>
            </w: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= 0.1117 </w:t>
            </w:r>
          </w:p>
        </w:tc>
      </w:tr>
      <w:tr w:rsidR="009B610F" w:rsidRPr="00305838" w14:paraId="37CCA05A" w14:textId="77777777" w:rsidTr="00702804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C18CAD7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Largest diff. peak/hole / e Å</w:t>
            </w:r>
            <w:r w:rsidRPr="00305838">
              <w:rPr>
                <w:rFonts w:ascii="Times New Roman" w:eastAsia="Times New Roman" w:hAnsi="Times New Roman" w:cs="Times New Roman"/>
                <w:vertAlign w:val="superscript"/>
                <w:lang w:val="en-GB" w:eastAsia="pt-BR"/>
              </w:rPr>
              <w:t>-3</w:t>
            </w: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E2A4CAE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 xml:space="preserve">0.18/-0.21 </w:t>
            </w:r>
          </w:p>
        </w:tc>
      </w:tr>
      <w:tr w:rsidR="009B610F" w:rsidRPr="00305838" w14:paraId="283753B3" w14:textId="77777777" w:rsidTr="00702804">
        <w:trPr>
          <w:jc w:val="center"/>
        </w:trPr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40308153" w14:textId="77777777" w:rsidR="009B610F" w:rsidRPr="00305838" w:rsidRDefault="009B610F" w:rsidP="006F7DF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Flack parameter</w:t>
            </w: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  <w:hideMark/>
          </w:tcPr>
          <w:p w14:paraId="1FDE24D2" w14:textId="77777777" w:rsidR="009B610F" w:rsidRPr="00305838" w:rsidRDefault="009B610F" w:rsidP="006F7DF0">
            <w:pPr>
              <w:keepNext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0.13(9)</w:t>
            </w:r>
          </w:p>
        </w:tc>
      </w:tr>
    </w:tbl>
    <w:p w14:paraId="3B1FB2FB" w14:textId="1519117F" w:rsidR="000666D1" w:rsidRDefault="000666D1" w:rsidP="00AA109A">
      <w:pPr>
        <w:pStyle w:val="Legenda"/>
        <w:keepNext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sectPr w:rsidR="000666D1" w:rsidSect="000E2B96">
      <w:foot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E30AF5" w14:textId="77777777" w:rsidR="006763BD" w:rsidRDefault="006763BD">
      <w:pPr>
        <w:spacing w:line="240" w:lineRule="auto"/>
      </w:pPr>
      <w:r>
        <w:separator/>
      </w:r>
    </w:p>
  </w:endnote>
  <w:endnote w:type="continuationSeparator" w:id="0">
    <w:p w14:paraId="12A62976" w14:textId="77777777" w:rsidR="006763BD" w:rsidRDefault="006763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ambr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9F2AAB" w14:textId="36E1D1B1" w:rsidR="008E65E9" w:rsidRDefault="008E65E9">
    <w:pPr>
      <w:pStyle w:val="Rodap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A109A">
      <w:rPr>
        <w:noProof/>
      </w:rPr>
      <w:t>1</w:t>
    </w:r>
    <w:r>
      <w:fldChar w:fldCharType="end"/>
    </w:r>
  </w:p>
  <w:p w14:paraId="7834BA15" w14:textId="77777777" w:rsidR="008E65E9" w:rsidRDefault="008E65E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47F36D" w14:textId="77777777" w:rsidR="006763BD" w:rsidRDefault="006763BD">
      <w:pPr>
        <w:spacing w:line="240" w:lineRule="auto"/>
      </w:pPr>
      <w:r>
        <w:separator/>
      </w:r>
    </w:p>
  </w:footnote>
  <w:footnote w:type="continuationSeparator" w:id="0">
    <w:p w14:paraId="68A7E317" w14:textId="77777777" w:rsidR="006763BD" w:rsidRDefault="006763B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3AA"/>
    <w:rsid w:val="00003BF9"/>
    <w:rsid w:val="000110FB"/>
    <w:rsid w:val="00017BEA"/>
    <w:rsid w:val="000209EF"/>
    <w:rsid w:val="00041407"/>
    <w:rsid w:val="000568E6"/>
    <w:rsid w:val="0006269E"/>
    <w:rsid w:val="0006313B"/>
    <w:rsid w:val="000666D1"/>
    <w:rsid w:val="0007755F"/>
    <w:rsid w:val="00082E5C"/>
    <w:rsid w:val="00091FE6"/>
    <w:rsid w:val="000A5D56"/>
    <w:rsid w:val="000A7466"/>
    <w:rsid w:val="000B0A80"/>
    <w:rsid w:val="000D264B"/>
    <w:rsid w:val="000E2B96"/>
    <w:rsid w:val="000F000E"/>
    <w:rsid w:val="000F1DC0"/>
    <w:rsid w:val="00113720"/>
    <w:rsid w:val="0011458C"/>
    <w:rsid w:val="00126787"/>
    <w:rsid w:val="00132645"/>
    <w:rsid w:val="00133B4A"/>
    <w:rsid w:val="001340A2"/>
    <w:rsid w:val="0014419F"/>
    <w:rsid w:val="0014586A"/>
    <w:rsid w:val="001554D7"/>
    <w:rsid w:val="00162410"/>
    <w:rsid w:val="00172B0B"/>
    <w:rsid w:val="00173136"/>
    <w:rsid w:val="0017649E"/>
    <w:rsid w:val="00181D25"/>
    <w:rsid w:val="001821D4"/>
    <w:rsid w:val="00191EA5"/>
    <w:rsid w:val="0019262F"/>
    <w:rsid w:val="00195C3E"/>
    <w:rsid w:val="001C44B2"/>
    <w:rsid w:val="001C7288"/>
    <w:rsid w:val="001D569F"/>
    <w:rsid w:val="001E5D5C"/>
    <w:rsid w:val="001F19DF"/>
    <w:rsid w:val="001F7874"/>
    <w:rsid w:val="00211C85"/>
    <w:rsid w:val="00240F71"/>
    <w:rsid w:val="00244206"/>
    <w:rsid w:val="002514F2"/>
    <w:rsid w:val="00255AD1"/>
    <w:rsid w:val="00267AB2"/>
    <w:rsid w:val="00291608"/>
    <w:rsid w:val="00291879"/>
    <w:rsid w:val="00294F8B"/>
    <w:rsid w:val="002B50A2"/>
    <w:rsid w:val="002C40CE"/>
    <w:rsid w:val="002C53B6"/>
    <w:rsid w:val="002C7154"/>
    <w:rsid w:val="002D548F"/>
    <w:rsid w:val="002E0A32"/>
    <w:rsid w:val="002E7BF7"/>
    <w:rsid w:val="002F211D"/>
    <w:rsid w:val="002F477D"/>
    <w:rsid w:val="00305838"/>
    <w:rsid w:val="0032388B"/>
    <w:rsid w:val="00323EA0"/>
    <w:rsid w:val="0033192B"/>
    <w:rsid w:val="003333B2"/>
    <w:rsid w:val="003602E9"/>
    <w:rsid w:val="00363ACB"/>
    <w:rsid w:val="00377A5D"/>
    <w:rsid w:val="00381CDC"/>
    <w:rsid w:val="00387656"/>
    <w:rsid w:val="003932B6"/>
    <w:rsid w:val="00396D3A"/>
    <w:rsid w:val="003A605A"/>
    <w:rsid w:val="003A7CF9"/>
    <w:rsid w:val="003B4E46"/>
    <w:rsid w:val="003C4327"/>
    <w:rsid w:val="003D14FD"/>
    <w:rsid w:val="003D2986"/>
    <w:rsid w:val="003E3284"/>
    <w:rsid w:val="003E4904"/>
    <w:rsid w:val="004033E2"/>
    <w:rsid w:val="00412EF9"/>
    <w:rsid w:val="0042663A"/>
    <w:rsid w:val="004368D2"/>
    <w:rsid w:val="00480B5A"/>
    <w:rsid w:val="00485A85"/>
    <w:rsid w:val="0048672C"/>
    <w:rsid w:val="00487435"/>
    <w:rsid w:val="00487F22"/>
    <w:rsid w:val="00490D6D"/>
    <w:rsid w:val="004A6132"/>
    <w:rsid w:val="004A68C5"/>
    <w:rsid w:val="004A6A9C"/>
    <w:rsid w:val="004B4865"/>
    <w:rsid w:val="004C2195"/>
    <w:rsid w:val="004D2EB7"/>
    <w:rsid w:val="004D7748"/>
    <w:rsid w:val="004E35CE"/>
    <w:rsid w:val="004E4D14"/>
    <w:rsid w:val="004E6CAC"/>
    <w:rsid w:val="004F4947"/>
    <w:rsid w:val="005266BB"/>
    <w:rsid w:val="0056244C"/>
    <w:rsid w:val="00575880"/>
    <w:rsid w:val="00577C75"/>
    <w:rsid w:val="00590619"/>
    <w:rsid w:val="005A2C75"/>
    <w:rsid w:val="005A5DD8"/>
    <w:rsid w:val="005C420A"/>
    <w:rsid w:val="005E0650"/>
    <w:rsid w:val="005E2CBE"/>
    <w:rsid w:val="005E7BFE"/>
    <w:rsid w:val="005F0121"/>
    <w:rsid w:val="005F0BA3"/>
    <w:rsid w:val="005F65D6"/>
    <w:rsid w:val="00627063"/>
    <w:rsid w:val="00630D21"/>
    <w:rsid w:val="006373D2"/>
    <w:rsid w:val="00646244"/>
    <w:rsid w:val="006763BD"/>
    <w:rsid w:val="00682169"/>
    <w:rsid w:val="006C090E"/>
    <w:rsid w:val="006D16C5"/>
    <w:rsid w:val="006E6AC0"/>
    <w:rsid w:val="006F7DF0"/>
    <w:rsid w:val="00702804"/>
    <w:rsid w:val="0070725F"/>
    <w:rsid w:val="0071014D"/>
    <w:rsid w:val="007138A8"/>
    <w:rsid w:val="00726E48"/>
    <w:rsid w:val="0073316B"/>
    <w:rsid w:val="00741CD0"/>
    <w:rsid w:val="00742535"/>
    <w:rsid w:val="00752F11"/>
    <w:rsid w:val="00763B56"/>
    <w:rsid w:val="007815B0"/>
    <w:rsid w:val="00791B44"/>
    <w:rsid w:val="00792326"/>
    <w:rsid w:val="00793163"/>
    <w:rsid w:val="00794B39"/>
    <w:rsid w:val="007C3563"/>
    <w:rsid w:val="007C546C"/>
    <w:rsid w:val="007C6671"/>
    <w:rsid w:val="007D02F4"/>
    <w:rsid w:val="007D412C"/>
    <w:rsid w:val="007D6857"/>
    <w:rsid w:val="007E21DA"/>
    <w:rsid w:val="007F32A3"/>
    <w:rsid w:val="00801CEB"/>
    <w:rsid w:val="00803464"/>
    <w:rsid w:val="00810315"/>
    <w:rsid w:val="00813AD7"/>
    <w:rsid w:val="00820934"/>
    <w:rsid w:val="0083678E"/>
    <w:rsid w:val="008410D3"/>
    <w:rsid w:val="00842433"/>
    <w:rsid w:val="00862DB1"/>
    <w:rsid w:val="00867BB8"/>
    <w:rsid w:val="00874506"/>
    <w:rsid w:val="00892A5A"/>
    <w:rsid w:val="008936FC"/>
    <w:rsid w:val="008A1940"/>
    <w:rsid w:val="008C6D40"/>
    <w:rsid w:val="008D41EB"/>
    <w:rsid w:val="008E1BC8"/>
    <w:rsid w:val="008E65E9"/>
    <w:rsid w:val="008E6633"/>
    <w:rsid w:val="00913A6A"/>
    <w:rsid w:val="00917D36"/>
    <w:rsid w:val="00922422"/>
    <w:rsid w:val="00926C4B"/>
    <w:rsid w:val="009368BE"/>
    <w:rsid w:val="009429A9"/>
    <w:rsid w:val="00960904"/>
    <w:rsid w:val="00975480"/>
    <w:rsid w:val="00995760"/>
    <w:rsid w:val="009A195E"/>
    <w:rsid w:val="009B30BC"/>
    <w:rsid w:val="009B610F"/>
    <w:rsid w:val="009C0E3B"/>
    <w:rsid w:val="009C4759"/>
    <w:rsid w:val="009D53AA"/>
    <w:rsid w:val="009F095E"/>
    <w:rsid w:val="00A06D79"/>
    <w:rsid w:val="00A41D87"/>
    <w:rsid w:val="00A42948"/>
    <w:rsid w:val="00A55615"/>
    <w:rsid w:val="00A650CA"/>
    <w:rsid w:val="00A75A8D"/>
    <w:rsid w:val="00A829E5"/>
    <w:rsid w:val="00A83B38"/>
    <w:rsid w:val="00A94FB3"/>
    <w:rsid w:val="00AA109A"/>
    <w:rsid w:val="00AB6D46"/>
    <w:rsid w:val="00AC1219"/>
    <w:rsid w:val="00AC1A51"/>
    <w:rsid w:val="00AD0620"/>
    <w:rsid w:val="00AD7812"/>
    <w:rsid w:val="00AE7C92"/>
    <w:rsid w:val="00B05855"/>
    <w:rsid w:val="00B1524D"/>
    <w:rsid w:val="00B62D04"/>
    <w:rsid w:val="00B62FAF"/>
    <w:rsid w:val="00B778BB"/>
    <w:rsid w:val="00BA033D"/>
    <w:rsid w:val="00BC134D"/>
    <w:rsid w:val="00BC34B0"/>
    <w:rsid w:val="00BC3A10"/>
    <w:rsid w:val="00BC7DCF"/>
    <w:rsid w:val="00BD1B76"/>
    <w:rsid w:val="00BD2333"/>
    <w:rsid w:val="00BD7CCB"/>
    <w:rsid w:val="00BE737C"/>
    <w:rsid w:val="00BF12DB"/>
    <w:rsid w:val="00BF1B49"/>
    <w:rsid w:val="00C053A3"/>
    <w:rsid w:val="00C1281F"/>
    <w:rsid w:val="00C15D3F"/>
    <w:rsid w:val="00C20591"/>
    <w:rsid w:val="00C23EB2"/>
    <w:rsid w:val="00C3053C"/>
    <w:rsid w:val="00C57F49"/>
    <w:rsid w:val="00C643CF"/>
    <w:rsid w:val="00C64A69"/>
    <w:rsid w:val="00C72631"/>
    <w:rsid w:val="00C83D7F"/>
    <w:rsid w:val="00C85360"/>
    <w:rsid w:val="00C87E76"/>
    <w:rsid w:val="00C90B25"/>
    <w:rsid w:val="00CA1922"/>
    <w:rsid w:val="00CA2503"/>
    <w:rsid w:val="00CA2AA6"/>
    <w:rsid w:val="00CA511B"/>
    <w:rsid w:val="00CA77D5"/>
    <w:rsid w:val="00CD7CDD"/>
    <w:rsid w:val="00CF523C"/>
    <w:rsid w:val="00D07C3A"/>
    <w:rsid w:val="00D111CA"/>
    <w:rsid w:val="00D25165"/>
    <w:rsid w:val="00D3389B"/>
    <w:rsid w:val="00D55874"/>
    <w:rsid w:val="00D55BE3"/>
    <w:rsid w:val="00D65B74"/>
    <w:rsid w:val="00D7541D"/>
    <w:rsid w:val="00D969AF"/>
    <w:rsid w:val="00DC1BC2"/>
    <w:rsid w:val="00DE489A"/>
    <w:rsid w:val="00DE48AC"/>
    <w:rsid w:val="00DF175E"/>
    <w:rsid w:val="00E11CB7"/>
    <w:rsid w:val="00E127EB"/>
    <w:rsid w:val="00E13338"/>
    <w:rsid w:val="00E24B3C"/>
    <w:rsid w:val="00E269AE"/>
    <w:rsid w:val="00E4397C"/>
    <w:rsid w:val="00E64F19"/>
    <w:rsid w:val="00E73A91"/>
    <w:rsid w:val="00E82116"/>
    <w:rsid w:val="00E9680B"/>
    <w:rsid w:val="00EB0B0A"/>
    <w:rsid w:val="00EB21D1"/>
    <w:rsid w:val="00EB37D0"/>
    <w:rsid w:val="00EC2209"/>
    <w:rsid w:val="00ED4DBF"/>
    <w:rsid w:val="00ED6E48"/>
    <w:rsid w:val="00ED7943"/>
    <w:rsid w:val="00EE1903"/>
    <w:rsid w:val="00EF7582"/>
    <w:rsid w:val="00F07741"/>
    <w:rsid w:val="00F416C6"/>
    <w:rsid w:val="00F751F9"/>
    <w:rsid w:val="00F75BF9"/>
    <w:rsid w:val="00F8644D"/>
    <w:rsid w:val="00F92FC2"/>
    <w:rsid w:val="00FA13BF"/>
    <w:rsid w:val="00FC3EDE"/>
    <w:rsid w:val="00FE3A8F"/>
    <w:rsid w:val="00FE3E24"/>
    <w:rsid w:val="00FF56F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32004"/>
  <w15:docId w15:val="{CC9CD5D7-096A-4E68-A1FB-BC4487081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link w:val="Ttulo1Char"/>
    <w:uiPriority w:val="9"/>
    <w:qFormat/>
    <w:rsid w:val="003E3284"/>
    <w:pPr>
      <w:spacing w:before="100" w:beforeAutospacing="1" w:after="100" w:afterAutospacing="1" w:line="240" w:lineRule="auto"/>
      <w:ind w:firstLine="0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iPriority w:val="35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table" w:styleId="Tabelacomgrade">
    <w:name w:val="Table Grid"/>
    <w:basedOn w:val="Tabelanormal"/>
    <w:rsid w:val="002F477D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ps">
    <w:name w:val="hps"/>
    <w:basedOn w:val="Fontepargpadro"/>
    <w:rsid w:val="000E2B96"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E2CBE"/>
    <w:pPr>
      <w:spacing w:after="200" w:line="240" w:lineRule="auto"/>
      <w:ind w:firstLine="0"/>
      <w:jc w:val="left"/>
    </w:pPr>
    <w:rPr>
      <w:rFonts w:eastAsiaTheme="minorEastAsia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E2CBE"/>
    <w:rPr>
      <w:rFonts w:eastAsiaTheme="minorEastAsia"/>
      <w:sz w:val="20"/>
      <w:szCs w:val="20"/>
      <w:lang w:val="pt-BR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5E2CBE"/>
    <w:rPr>
      <w:sz w:val="16"/>
      <w:szCs w:val="16"/>
    </w:rPr>
  </w:style>
  <w:style w:type="paragraph" w:styleId="Rodap">
    <w:name w:val="footer"/>
    <w:basedOn w:val="Normal"/>
    <w:link w:val="RodapChar"/>
    <w:uiPriority w:val="99"/>
    <w:unhideWhenUsed/>
    <w:rsid w:val="005E2CBE"/>
    <w:pPr>
      <w:tabs>
        <w:tab w:val="center" w:pos="4252"/>
        <w:tab w:val="right" w:pos="8504"/>
      </w:tabs>
      <w:spacing w:after="200" w:line="276" w:lineRule="auto"/>
      <w:ind w:firstLine="0"/>
      <w:jc w:val="left"/>
    </w:pPr>
    <w:rPr>
      <w:rFonts w:ascii="Calibri" w:eastAsia="Calibri" w:hAnsi="Calibri" w:cs="Times New Roman"/>
    </w:rPr>
  </w:style>
  <w:style w:type="character" w:customStyle="1" w:styleId="RodapChar">
    <w:name w:val="Rodapé Char"/>
    <w:basedOn w:val="Fontepargpadro"/>
    <w:link w:val="Rodap"/>
    <w:uiPriority w:val="99"/>
    <w:rsid w:val="005E2CBE"/>
    <w:rPr>
      <w:rFonts w:ascii="Calibri" w:eastAsia="Calibri" w:hAnsi="Calibri" w:cs="Times New Roman"/>
      <w:lang w:val="pt-BR"/>
    </w:rPr>
  </w:style>
  <w:style w:type="character" w:customStyle="1" w:styleId="Ttulo1Char">
    <w:name w:val="Título 1 Char"/>
    <w:basedOn w:val="Fontepargpadro"/>
    <w:link w:val="Ttulo1"/>
    <w:uiPriority w:val="9"/>
    <w:rsid w:val="003E3284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NormalWeb">
    <w:name w:val="Normal (Web)"/>
    <w:basedOn w:val="Normal"/>
    <w:uiPriority w:val="99"/>
    <w:semiHidden/>
    <w:unhideWhenUsed/>
    <w:rsid w:val="003E3284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ournalh2">
    <w:name w:val="journal_h2"/>
    <w:basedOn w:val="Normal"/>
    <w:rsid w:val="003E3284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E3284"/>
    <w:rPr>
      <w:rFonts w:eastAsiaTheme="minorHAnsi"/>
      <w:b/>
      <w:bCs/>
      <w:lang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E3284"/>
    <w:rPr>
      <w:rFonts w:eastAsiaTheme="minorEastAsia"/>
      <w:b/>
      <w:bCs/>
      <w:sz w:val="20"/>
      <w:szCs w:val="20"/>
      <w:lang w:val="pt-BR" w:eastAsia="pt-BR"/>
    </w:rPr>
  </w:style>
  <w:style w:type="paragraph" w:styleId="Cabealho">
    <w:name w:val="header"/>
    <w:basedOn w:val="Normal"/>
    <w:link w:val="CabealhoChar"/>
    <w:uiPriority w:val="99"/>
    <w:unhideWhenUsed/>
    <w:rsid w:val="000D264B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D264B"/>
    <w:rPr>
      <w:lang w:val="pt-BR"/>
    </w:rPr>
  </w:style>
  <w:style w:type="paragraph" w:customStyle="1" w:styleId="BBAuthorName">
    <w:name w:val="BB_Author_Name"/>
    <w:basedOn w:val="Normal"/>
    <w:next w:val="BCAuthorAddress"/>
    <w:autoRedefine/>
    <w:rsid w:val="009429A9"/>
    <w:pPr>
      <w:spacing w:line="240" w:lineRule="auto"/>
      <w:ind w:firstLine="0"/>
      <w:contextualSpacing/>
    </w:pPr>
    <w:rPr>
      <w:rFonts w:ascii="Arno Pro" w:eastAsia="Times New Roman" w:hAnsi="Arno Pro" w:cs="Times New Roman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9429A9"/>
    <w:pPr>
      <w:spacing w:after="60" w:line="240" w:lineRule="auto"/>
      <w:ind w:firstLine="0"/>
      <w:jc w:val="left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customStyle="1" w:styleId="BIEmailAddress">
    <w:name w:val="BI_Email_Address"/>
    <w:basedOn w:val="Normal"/>
    <w:next w:val="Normal"/>
    <w:autoRedefine/>
    <w:rsid w:val="009429A9"/>
    <w:pPr>
      <w:spacing w:after="100" w:line="240" w:lineRule="auto"/>
      <w:ind w:firstLine="0"/>
      <w:jc w:val="left"/>
    </w:pPr>
    <w:rPr>
      <w:rFonts w:ascii="Arno Pro" w:eastAsia="Times New Roman" w:hAnsi="Arno Pro" w:cs="Times New Roman"/>
      <w:sz w:val="18"/>
      <w:szCs w:val="20"/>
      <w:lang w:val="en-US"/>
    </w:rPr>
  </w:style>
  <w:style w:type="character" w:customStyle="1" w:styleId="il">
    <w:name w:val="il"/>
    <w:basedOn w:val="Fontepargpadro"/>
    <w:rsid w:val="009429A9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9429A9"/>
    <w:pPr>
      <w:spacing w:line="240" w:lineRule="auto"/>
      <w:ind w:firstLine="0"/>
      <w:jc w:val="left"/>
    </w:pPr>
    <w:rPr>
      <w:rFonts w:eastAsiaTheme="minorEastAsia"/>
      <w:sz w:val="20"/>
      <w:szCs w:val="20"/>
      <w:lang w:eastAsia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9429A9"/>
    <w:rPr>
      <w:rFonts w:eastAsiaTheme="minorEastAsia"/>
      <w:sz w:val="20"/>
      <w:szCs w:val="20"/>
      <w:lang w:val="pt-BR" w:eastAsia="pt-BR"/>
    </w:rPr>
  </w:style>
  <w:style w:type="character" w:styleId="Refdenotaderodap">
    <w:name w:val="footnote reference"/>
    <w:basedOn w:val="Fontepargpadro"/>
    <w:uiPriority w:val="99"/>
    <w:semiHidden/>
    <w:unhideWhenUsed/>
    <w:rsid w:val="009429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36600A9-BC71-4AE4-8CE0-E673C1E10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</dc:creator>
  <cp:keywords/>
  <dc:description/>
  <cp:lastModifiedBy>Clodoaldo Valverde</cp:lastModifiedBy>
  <cp:revision>2</cp:revision>
  <cp:lastPrinted>2016-09-05T17:48:00Z</cp:lastPrinted>
  <dcterms:created xsi:type="dcterms:W3CDTF">2017-04-11T19:25:00Z</dcterms:created>
  <dcterms:modified xsi:type="dcterms:W3CDTF">2017-04-11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eonardochem@hotmail.com@www.mendeley.com</vt:lpwstr>
  </property>
  <property fmtid="{D5CDD505-2E9C-101B-9397-08002B2CF9AE}" pid="4" name="Mendeley Citation Style_1">
    <vt:lpwstr>http://www.zotero.org/styles/associacao-brasileira-de-normas-tecnicas-usp-fmvz</vt:lpwstr>
  </property>
  <property fmtid="{D5CDD505-2E9C-101B-9397-08002B2CF9AE}" pid="5" name="Mendeley Recent Style Id 0_1">
    <vt:lpwstr>http://abnt_numerico</vt:lpwstr>
  </property>
  <property fmtid="{D5CDD505-2E9C-101B-9397-08002B2CF9AE}" pid="6" name="Mendeley Recent Style Name 0_1">
    <vt:lpwstr>ABNT_Numerico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ssociacao-brasileira-de-normas-tecnicas-note</vt:lpwstr>
  </property>
  <property fmtid="{D5CDD505-2E9C-101B-9397-08002B2CF9AE}" pid="12" name="Mendeley Recent Style Name 3_1">
    <vt:lpwstr>Associação Brasileira de Normas Técnicas (note, Portuguese - Brazil)</vt:lpwstr>
  </property>
  <property fmtid="{D5CDD505-2E9C-101B-9397-08002B2CF9AE}" pid="13" name="Mendeley Recent Style Id 4_1">
    <vt:lpwstr>http://www.zotero.org/styles/associacao-brasileira-de-normas-tecnicas-usp-fmvz</vt:lpwstr>
  </property>
  <property fmtid="{D5CDD505-2E9C-101B-9397-08002B2CF9AE}" pid="14" name="Mendeley Recent Style Name 4_1">
    <vt:lpwstr>Associação Brasileira de Normas Técnicas - Faculdade de Medicina Veterinária e Zootecnia - USP (Portuguese - Brazil)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crystengcomm</vt:lpwstr>
  </property>
  <property fmtid="{D5CDD505-2E9C-101B-9397-08002B2CF9AE}" pid="18" name="Mendeley Recent Style Name 6_1">
    <vt:lpwstr>CrystEngComm</vt:lpwstr>
  </property>
  <property fmtid="{D5CDD505-2E9C-101B-9397-08002B2CF9AE}" pid="19" name="Mendeley Recent Style Id 7_1">
    <vt:lpwstr>http://www.zotero.org/styles/journal-of-molecular-modeling</vt:lpwstr>
  </property>
  <property fmtid="{D5CDD505-2E9C-101B-9397-08002B2CF9AE}" pid="20" name="Mendeley Recent Style Name 7_1">
    <vt:lpwstr>Journal of Molecular Modeling</vt:lpwstr>
  </property>
  <property fmtid="{D5CDD505-2E9C-101B-9397-08002B2CF9AE}" pid="21" name="Mendeley Recent Style Id 8_1">
    <vt:lpwstr>http://www.zotero.org/styles/journal-of-molecular-structure</vt:lpwstr>
  </property>
  <property fmtid="{D5CDD505-2E9C-101B-9397-08002B2CF9AE}" pid="22" name="Mendeley Recent Style Name 8_1">
    <vt:lpwstr>Journal of Molecular Structure</vt:lpwstr>
  </property>
  <property fmtid="{D5CDD505-2E9C-101B-9397-08002B2CF9AE}" pid="23" name="Mendeley Recent Style Id 9_1">
    <vt:lpwstr>http://www.zotero.org/styles/the-journal-of-physical-chemistry-a</vt:lpwstr>
  </property>
  <property fmtid="{D5CDD505-2E9C-101B-9397-08002B2CF9AE}" pid="24" name="Mendeley Recent Style Name 9_1">
    <vt:lpwstr>The Journal of Physical Chemistry A</vt:lpwstr>
  </property>
</Properties>
</file>